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Thewes </w:t>
      </w:r>
      <w:r>
        <w:rPr>
          <w:rFonts w:cs="Arial" w:ascii="Arial" w:hAnsi="Arial"/>
          <w:b/>
          <w:i/>
          <w:sz w:val="20"/>
        </w:rPr>
        <w:t>et al</w:t>
      </w:r>
      <w:r>
        <w:rPr>
          <w:rFonts w:cs="Arial" w:ascii="Arial" w:hAnsi="Arial"/>
          <w:b/>
          <w:sz w:val="20"/>
        </w:rPr>
        <w:t xml:space="preserve">. (2008): </w:t>
      </w:r>
      <w:r>
        <w:rPr>
          <w:rFonts w:cs="Arial" w:ascii="Arial" w:hAnsi="Arial"/>
          <w:b/>
          <w:sz w:val="20"/>
          <w:lang w:val="en-GB"/>
        </w:rPr>
        <w:t xml:space="preserve">Phenotypic screening, transcriptional profiling, and comparative genomic analysis of an invasive and non-invasive strain of </w:t>
      </w:r>
      <w:r>
        <w:rPr>
          <w:rFonts w:cs="Arial" w:ascii="Arial" w:hAnsi="Arial"/>
          <w:b/>
          <w:i/>
          <w:sz w:val="20"/>
          <w:lang w:val="en-GB"/>
        </w:rPr>
        <w:t>Candida albican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</w:rPr>
      </w:pPr>
      <w:r>
        <w:rPr>
          <w:rFonts w:cs="Arial"/>
          <w:b/>
          <w:sz w:val="20"/>
        </w:rPr>
      </w:r>
    </w:p>
    <w:p>
      <w:pPr>
        <w:pStyle w:val="Normal"/>
        <w:jc w:val="both"/>
        <w:rPr>
          <w:b w:val="false"/>
          <w:b w:val="false"/>
          <w:sz w:val="20"/>
        </w:rPr>
      </w:pPr>
      <w:r>
        <w:rPr>
          <w:b w:val="false"/>
          <w:sz w:val="20"/>
        </w:rPr>
        <w:t>Supplementary table T1: Oligonucleotides used in this study</w:t>
      </w:r>
    </w:p>
    <w:tbl>
      <w:tblPr>
        <w:tblW w:w="8884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6"/>
        <w:gridCol w:w="1042"/>
        <w:gridCol w:w="3969"/>
        <w:gridCol w:w="3187"/>
      </w:tblGrid>
      <w:tr>
        <w:trPr>
          <w:trHeight w:val="310" w:hRule="atLeast"/>
        </w:trPr>
        <w:tc>
          <w:tcPr>
            <w:tcW w:w="68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Sequence (5’ - 3’)</w:t>
            </w:r>
          </w:p>
        </w:tc>
        <w:tc>
          <w:tcPr>
            <w:tcW w:w="318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</w:tr>
      <w:tr>
        <w:trPr>
          <w:trHeight w:val="449" w:hRule="atLeast"/>
        </w:trPr>
        <w:tc>
          <w:tcPr>
            <w:tcW w:w="888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omparative genome hybridisation (CGH):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CA0037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TTATGAACTTGATTTGC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OL93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037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ACCAAACAACGATTTA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069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AAGGCTATTGTAATTC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468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069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TGATTTGACCGTAGTT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074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TGGTTTGGGTGAAGT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FD7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074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TTTTCGACAACATCATTT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286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CTGAAATAAAAGCTTCC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079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286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GGACTTATGTCCAACA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40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AGCTAAATTGGCTGAAT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547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40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CCTGGTACAAGTGGTTCT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414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AACACCATATTACCTC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2164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414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AATTTGTTGTTCTCTG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3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TAGAATCGTCAAACAC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S5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3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CCTTCTTCTTGATAG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7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AGTTTCTCGACTATAC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1180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7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CCAAACAAAGTATCCT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79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TGCTGCTAATAGATCT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 w:val="false"/>
                <w:i w:val="false"/>
                <w:sz w:val="18"/>
              </w:rPr>
            </w:pPr>
            <w:r>
              <w:rPr>
                <w:rFonts w:eastAsia="Arial"/>
                <w:sz w:val="18"/>
              </w:rPr>
              <w:t xml:space="preserve"> </w:t>
            </w:r>
            <w:r>
              <w:rPr>
                <w:sz w:val="18"/>
              </w:rPr>
              <w:t>deleted from CandidaDB/CGD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679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TGTGATCATTTGTATG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78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GCTGAAAAGGATAGAGA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349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78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CGTAATATCCCCTAGT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81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GCATTGATATTGGTAT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1917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81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ATAGTATTCGACGCCA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93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AAAGTCCAAAAACAGA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GR14</w:t>
            </w:r>
          </w:p>
        </w:tc>
      </w:tr>
      <w:tr>
        <w:trPr>
          <w:trHeight w:val="19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093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GAGTACATTTGTTCCA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51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1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GTCAACGAATATTTAAT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4069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1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AAATTCATCGAAAGTG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ATCTGCATTACAACAA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4070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TCCAGGTACAAAACTT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9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TGACTATTGGAGATTTT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AL2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49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AGTTACCATAATCGAT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53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TCTCGATTTATCCTTGAA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104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53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GCATACTCAAGAGCCTTA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54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ATTGGAGATTTTGCTCT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AL2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54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TCTTGTCAGTCAATGTT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9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TTGAAGCACTTGAATGA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 w:val="false"/>
                <w:i w:val="false"/>
                <w:sz w:val="18"/>
              </w:rPr>
            </w:pPr>
            <w:r>
              <w:rPr>
                <w:sz w:val="18"/>
              </w:rPr>
              <w:t>deleted from CandidaDB/CGD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19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TTGTGAACTGCGATTTTA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683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GATGATCGATTAGTGA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4919</w:t>
            </w:r>
          </w:p>
        </w:tc>
      </w:tr>
      <w:tr>
        <w:trPr>
          <w:trHeight w:val="284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683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AACCAATTTTTCTCT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218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85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TGCTGCTAATAGATCTCG</w:t>
            </w:r>
          </w:p>
        </w:tc>
        <w:tc>
          <w:tcPr>
            <w:tcW w:w="31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42.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185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TGTGATCATTTGTATGC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216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TTGAACATGAGTTAGTG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37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216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AATGTCAACCAATCTA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217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TATGTGAATGGAAATTT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373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217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GAATGCTTTGAATTTA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329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AATCAACAAAAGAAACA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4498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329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TTTGATTTCAGATTAT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44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CAAAGATCACAACTG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503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44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AGAATGGAAATAGTGGT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546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AACATCCATATCAACCA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C3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2546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TGAATTTAATTTTGATT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58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GACTGGTTACTTACCAAT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 w:val="false"/>
                <w:i w:val="false"/>
                <w:sz w:val="18"/>
              </w:rPr>
            </w:pPr>
            <w:r>
              <w:rPr>
                <w:sz w:val="18"/>
              </w:rPr>
              <w:t>deleted from CandidaDB/CGD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58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CCGTCGTATGTTGACTT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67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CCTAACAAATTTTCGA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S620a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67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TGGCTACAGATTGATA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68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CCTAACAAATTTTCGA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30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268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TGGCTACAGATTGATA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AATGTTTCTCAGATGC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2669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ATCAATCGGTCTATGTG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1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GTATATGATCTGGGA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2668.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1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GAATATTTCGCAATGA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AAAAGATCCAATATACG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HD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33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ATAATATCATCGTGCT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661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AAGCAATTCGAGATAGG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465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661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CGTCAGAATTTAACTG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984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AATTTGGTCCTATTGA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M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3984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ACAGCCTAATTTACTGG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293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TCCTAATTTAAAAATTCT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690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293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GTCCACAAGTTCTAAT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303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GGACAGATTATGACTTT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703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303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AGATGTTTCAACTTGGAA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39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CAGGTCTCACTGAAGAA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3122.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439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GATTGGTTTGATTGTTTT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38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CCAAATCCAAAATACA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GR24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38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TGATGATACATGGAAT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522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ATTGTCTTGGGGTTACTG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370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522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CAGATATCAACCCATA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743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TATCAGTCAAAAGTGG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7452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743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CTTGGATAGTTTAGGAG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05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TTTACCAGGAAAGATG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463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05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TCCTGAAACTCAAAATC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1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GTTTTCCCAGTTTTTGGT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5468.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1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CTATAATGCACCACCT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21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TCGCATTCTACTTCATCG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O81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821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ATCATCAAATCTCAACCC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8"/>
              </w:rPr>
            </w:pPr>
            <w:r>
              <w:rPr>
                <w:rFonts w:cs="Courier New" w:ascii="Courier New" w:hAnsi="Courier New"/>
                <w:i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900-fwd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AGGGGTGCTAATGGTTTC</w:t>
            </w:r>
          </w:p>
        </w:tc>
        <w:tc>
          <w:tcPr>
            <w:tcW w:w="318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19.6806</w:t>
            </w:r>
          </w:p>
        </w:tc>
      </w:tr>
      <w:tr>
        <w:trPr>
          <w:trHeight w:val="43" w:hRule="atLeast"/>
        </w:trPr>
        <w:tc>
          <w:tcPr>
            <w:tcW w:w="172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5900-rev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CGTAGAGTCAAACGTAAG</w:t>
            </w:r>
          </w:p>
        </w:tc>
        <w:tc>
          <w:tcPr>
            <w:tcW w:w="318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</w:tbl>
    <w:p>
      <w:pPr>
        <w:pStyle w:val="Normal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60"/>
        </w:tabs>
        <w:ind w:left="1060" w:hanging="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" w:cs="Arial"/>
      <w:color w:val="auto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 w:before="240" w:after="6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b/>
      <w:sz w:val="3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spacing w:lineRule="auto" w:line="240" w:before="240" w:after="60"/>
      <w:jc w:val="left"/>
      <w:outlineLvl w:val="9"/>
    </w:pPr>
    <w:rPr>
      <w:rFonts w:eastAsia="Times"/>
      <w:kern w:val="2"/>
      <w:lang w:val="de-DE"/>
    </w:rPr>
  </w:style>
  <w:style w:type="paragraph" w:styleId="Formatvorlage2">
    <w:name w:val="Formatvorlage2"/>
    <w:basedOn w:val="Normal"/>
    <w:qFormat/>
    <w:pPr>
      <w:numPr>
        <w:ilvl w:val="0"/>
        <w:numId w:val="2"/>
      </w:numPr>
      <w:spacing w:lineRule="exact" w:line="360"/>
    </w:pPr>
    <w:rPr>
      <w:rFonts w:eastAsia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6:47:00Z</dcterms:created>
  <dc:creator>Sascha Thewes</dc:creator>
  <dc:description/>
  <cp:keywords/>
  <dc:language>en-US</dc:language>
  <cp:lastModifiedBy>Sascha Thewes</cp:lastModifiedBy>
  <dcterms:modified xsi:type="dcterms:W3CDTF">2008-02-20T15:52:00Z</dcterms:modified>
  <cp:revision>11</cp:revision>
  <dc:subject/>
  <dc:title>Tabelle 2</dc:title>
</cp:coreProperties>
</file>